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05B" w:rsidRDefault="00D2505B" w:rsidP="00D2505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PROTOCOL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3192"/>
        <w:gridCol w:w="6546"/>
      </w:tblGrid>
      <w:tr w:rsidR="00F10956" w:rsidTr="00F10956">
        <w:tc>
          <w:tcPr>
            <w:tcW w:w="3192" w:type="dxa"/>
          </w:tcPr>
          <w:p w:rsidR="00F10956" w:rsidRDefault="00F10956" w:rsidP="00D2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cussion Topics </w:t>
            </w:r>
          </w:p>
        </w:tc>
        <w:tc>
          <w:tcPr>
            <w:tcW w:w="6546" w:type="dxa"/>
          </w:tcPr>
          <w:p w:rsidR="00F10956" w:rsidRDefault="00F10956" w:rsidP="00D2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amples of Specific probes</w:t>
            </w:r>
          </w:p>
        </w:tc>
      </w:tr>
      <w:tr w:rsidR="00F10956" w:rsidTr="004242F1">
        <w:tc>
          <w:tcPr>
            <w:tcW w:w="9738" w:type="dxa"/>
            <w:gridSpan w:val="2"/>
          </w:tcPr>
          <w:p w:rsidR="00F10956" w:rsidRPr="00F10956" w:rsidRDefault="00F10956" w:rsidP="00F109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IGHTS</w:t>
            </w:r>
          </w:p>
        </w:tc>
      </w:tr>
      <w:tr w:rsidR="00F10956" w:rsidTr="00F10956">
        <w:tc>
          <w:tcPr>
            <w:tcW w:w="3192" w:type="dxa"/>
          </w:tcPr>
          <w:p w:rsidR="00F10956" w:rsidRDefault="00F10956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w do you feel about your disease?</w:t>
            </w:r>
          </w:p>
          <w:p w:rsidR="00F10956" w:rsidRDefault="00F10956" w:rsidP="000B48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546" w:type="dxa"/>
          </w:tcPr>
          <w:p w:rsidR="00F10956" w:rsidRPr="00F10956" w:rsidRDefault="00F10956" w:rsidP="00F1095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id you react when you first find out about your disease? </w:t>
            </w:r>
            <w:r w:rsidRPr="00F10956">
              <w:rPr>
                <w:rFonts w:ascii="Times New Roman" w:hAnsi="Times New Roman" w:cs="Times New Roman"/>
                <w:sz w:val="24"/>
                <w:szCs w:val="24"/>
              </w:rPr>
              <w:t xml:space="preserve">Were you reluctant in telling others about your disease when you first find out? If yes, why? </w:t>
            </w:r>
          </w:p>
        </w:tc>
      </w:tr>
      <w:tr w:rsidR="00F10956" w:rsidTr="00F10956">
        <w:tc>
          <w:tcPr>
            <w:tcW w:w="3192" w:type="dxa"/>
          </w:tcPr>
          <w:p w:rsidR="00F10956" w:rsidRPr="00F10956" w:rsidRDefault="00F10956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w do you perceive the attitude or behavior of health care providers towards you?</w:t>
            </w:r>
          </w:p>
        </w:tc>
        <w:tc>
          <w:tcPr>
            <w:tcW w:w="6546" w:type="dxa"/>
          </w:tcPr>
          <w:p w:rsidR="00F10956" w:rsidRDefault="00D72F24" w:rsidP="00F1095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</w:t>
            </w:r>
            <w:r w:rsidR="00F10956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</w:t>
            </w:r>
            <w:r w:rsidR="00F10956">
              <w:rPr>
                <w:rFonts w:ascii="Times New Roman" w:hAnsi="Times New Roman" w:cs="Times New Roman"/>
                <w:sz w:val="24"/>
                <w:szCs w:val="24"/>
              </w:rPr>
              <w:t xml:space="preserve"> satisfied with the level of care given to you by health care providers? Did you face any difficulties?</w:t>
            </w:r>
          </w:p>
          <w:p w:rsidR="00F10956" w:rsidRPr="00C031BA" w:rsidRDefault="00F10956" w:rsidP="00C031B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every patient here get equal treatment protocols? If yes then how?</w:t>
            </w:r>
          </w:p>
        </w:tc>
      </w:tr>
      <w:tr w:rsidR="00F10956" w:rsidTr="00F10956">
        <w:tc>
          <w:tcPr>
            <w:tcW w:w="3192" w:type="dxa"/>
          </w:tcPr>
          <w:p w:rsidR="00F10956" w:rsidRDefault="00D72F24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w did your family members and</w:t>
            </w:r>
            <w:r w:rsidR="00F109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ers behaved when they got to know about your disease?</w:t>
            </w:r>
          </w:p>
        </w:tc>
        <w:tc>
          <w:tcPr>
            <w:tcW w:w="6546" w:type="dxa"/>
          </w:tcPr>
          <w:p w:rsidR="00F10956" w:rsidRPr="00F10956" w:rsidRDefault="00F10956" w:rsidP="00F1095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kind of changes did you notice in their behavior? Were they </w:t>
            </w:r>
            <w:r w:rsidRPr="00F10956">
              <w:rPr>
                <w:rFonts w:ascii="Times New Roman" w:hAnsi="Times New Roman" w:cs="Times New Roman"/>
                <w:sz w:val="24"/>
                <w:szCs w:val="24"/>
              </w:rPr>
              <w:t>started avoiding you? If yes, how?</w:t>
            </w:r>
          </w:p>
          <w:p w:rsidR="00F10956" w:rsidRDefault="00F10956" w:rsidP="00F10956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0956" w:rsidTr="00F10956">
        <w:tc>
          <w:tcPr>
            <w:tcW w:w="3192" w:type="dxa"/>
          </w:tcPr>
          <w:p w:rsidR="00F10956" w:rsidRDefault="00F10956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w much you know about your treatment plan?</w:t>
            </w:r>
          </w:p>
          <w:p w:rsidR="00F10956" w:rsidRDefault="00F10956" w:rsidP="000B48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46" w:type="dxa"/>
          </w:tcPr>
          <w:p w:rsidR="00F10956" w:rsidRPr="00F10956" w:rsidRDefault="00F10956" w:rsidP="00C031B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956">
              <w:rPr>
                <w:rFonts w:ascii="Times New Roman" w:hAnsi="Times New Roman" w:cs="Times New Roman"/>
                <w:sz w:val="24"/>
                <w:szCs w:val="24"/>
              </w:rPr>
              <w:t>Are you comfortable with the treatment plan you are receiving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 you share your experiences with other patients or vice versa? </w:t>
            </w:r>
            <w:r w:rsidRPr="00F10956">
              <w:rPr>
                <w:rFonts w:ascii="Times New Roman" w:hAnsi="Times New Roman" w:cs="Times New Roman"/>
                <w:sz w:val="24"/>
                <w:szCs w:val="24"/>
              </w:rPr>
              <w:t>How does the staff here in hospital behave when you try to interact with other TB patients?</w:t>
            </w:r>
          </w:p>
        </w:tc>
      </w:tr>
      <w:tr w:rsidR="00F10956" w:rsidTr="00F10956">
        <w:tc>
          <w:tcPr>
            <w:tcW w:w="3192" w:type="dxa"/>
          </w:tcPr>
          <w:p w:rsidR="00F10956" w:rsidRDefault="00F10956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at are your views about consulting more than one doctor at a time?</w:t>
            </w:r>
          </w:p>
          <w:p w:rsidR="00F10956" w:rsidRDefault="00F10956" w:rsidP="000B48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46" w:type="dxa"/>
          </w:tcPr>
          <w:p w:rsidR="00F10956" w:rsidRPr="00C031BA" w:rsidRDefault="00F10956" w:rsidP="00C031B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talked about consulting to some other doctor for second opinion with your current doctor? If yes, what? </w:t>
            </w:r>
            <w:r w:rsidRPr="00C031BA">
              <w:rPr>
                <w:rFonts w:ascii="Times New Roman" w:hAnsi="Times New Roman" w:cs="Times New Roman"/>
                <w:sz w:val="24"/>
                <w:szCs w:val="24"/>
              </w:rPr>
              <w:t>How did your doctor behave or felt about taking second medical opinion?</w:t>
            </w:r>
          </w:p>
        </w:tc>
      </w:tr>
      <w:tr w:rsidR="00F10956" w:rsidTr="00F10956">
        <w:tc>
          <w:tcPr>
            <w:tcW w:w="3192" w:type="dxa"/>
          </w:tcPr>
          <w:p w:rsidR="00F10956" w:rsidRDefault="00F10956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 you feel insecure during your treatment?</w:t>
            </w:r>
          </w:p>
          <w:p w:rsidR="00F10956" w:rsidRDefault="00F10956" w:rsidP="000B48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46" w:type="dxa"/>
          </w:tcPr>
          <w:p w:rsidR="00F10956" w:rsidRDefault="00F10956" w:rsidP="00F1095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 you feel about your privacy and confidentiality during your visit to this healthcare facility?</w:t>
            </w:r>
          </w:p>
          <w:p w:rsidR="00F10956" w:rsidRDefault="00F10956" w:rsidP="00F1095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think about sharing your information with others by staff here without your consent?</w:t>
            </w:r>
          </w:p>
          <w:p w:rsidR="00F10956" w:rsidRDefault="00F10956" w:rsidP="00F1095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allowed to keep the copy of your medical charts and reports?</w:t>
            </w:r>
          </w:p>
          <w:p w:rsidR="00F10956" w:rsidRPr="00C031BA" w:rsidRDefault="00F10956" w:rsidP="003528A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whom you </w:t>
            </w:r>
            <w:r w:rsidR="003528A3"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ult if you feel any unfair practices going on within this healthcare facility?</w:t>
            </w:r>
          </w:p>
        </w:tc>
      </w:tr>
      <w:tr w:rsidR="00F10956" w:rsidTr="00F10956">
        <w:tc>
          <w:tcPr>
            <w:tcW w:w="3192" w:type="dxa"/>
          </w:tcPr>
          <w:p w:rsidR="00C031BA" w:rsidRDefault="00C031BA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ow did the people or authorities at your work place behaved when they got to know about your disease?</w:t>
            </w:r>
          </w:p>
          <w:p w:rsidR="00F10956" w:rsidRDefault="00F10956" w:rsidP="00D2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46" w:type="dxa"/>
          </w:tcPr>
          <w:p w:rsidR="00C031BA" w:rsidRDefault="00C031BA" w:rsidP="00C031BA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given medical leaves by authorities at your workplace or had they taken your resignation? If yes, then on what grounds they got your resignation?</w:t>
            </w:r>
          </w:p>
          <w:p w:rsidR="00F10956" w:rsidRDefault="00F10956" w:rsidP="00D2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31BA" w:rsidTr="00630E80">
        <w:tc>
          <w:tcPr>
            <w:tcW w:w="9738" w:type="dxa"/>
            <w:gridSpan w:val="2"/>
          </w:tcPr>
          <w:p w:rsidR="00C031BA" w:rsidRDefault="00C031BA" w:rsidP="00C031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SPONSIBILITIES</w:t>
            </w:r>
          </w:p>
        </w:tc>
      </w:tr>
      <w:tr w:rsidR="00C031BA" w:rsidTr="00F10956">
        <w:tc>
          <w:tcPr>
            <w:tcW w:w="3192" w:type="dxa"/>
          </w:tcPr>
          <w:p w:rsidR="00C031BA" w:rsidRPr="00C031BA" w:rsidRDefault="00C031BA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e you comfortable in sharing your personal information with healthcare providers?</w:t>
            </w:r>
          </w:p>
        </w:tc>
        <w:tc>
          <w:tcPr>
            <w:tcW w:w="6546" w:type="dxa"/>
          </w:tcPr>
          <w:p w:rsidR="00C031BA" w:rsidRDefault="00C031BA" w:rsidP="00C031B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your views that it is right to ask personal information from the patients?</w:t>
            </w:r>
          </w:p>
          <w:p w:rsidR="00C031BA" w:rsidRDefault="00C031BA" w:rsidP="00D25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31BA" w:rsidTr="00F10956">
        <w:tc>
          <w:tcPr>
            <w:tcW w:w="3192" w:type="dxa"/>
          </w:tcPr>
          <w:p w:rsidR="00C031BA" w:rsidRDefault="00C031BA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w much you feel responsible in following your treatment plan?</w:t>
            </w:r>
          </w:p>
          <w:p w:rsidR="00C031BA" w:rsidRDefault="00C031BA" w:rsidP="000B48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6546" w:type="dxa"/>
          </w:tcPr>
          <w:p w:rsidR="00C031BA" w:rsidRPr="000B48DD" w:rsidRDefault="00C031BA" w:rsidP="00C031B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DD">
              <w:rPr>
                <w:rFonts w:ascii="Times New Roman" w:hAnsi="Times New Roman" w:cs="Times New Roman"/>
                <w:sz w:val="24"/>
                <w:szCs w:val="24"/>
              </w:rPr>
              <w:t>Do you ask your healthcare providers if you are not clear about your treatment plan?</w:t>
            </w:r>
          </w:p>
          <w:p w:rsidR="00C031BA" w:rsidRPr="00C031BA" w:rsidRDefault="00C031BA" w:rsidP="00C031B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DD">
              <w:rPr>
                <w:rFonts w:ascii="Times New Roman" w:hAnsi="Times New Roman" w:cs="Times New Roman"/>
                <w:sz w:val="24"/>
                <w:szCs w:val="24"/>
              </w:rPr>
              <w:t>What are your approaches if you feel any difficulty in following your treatment plan?</w:t>
            </w:r>
          </w:p>
        </w:tc>
      </w:tr>
      <w:tr w:rsidR="00C031BA" w:rsidTr="00F10956">
        <w:tc>
          <w:tcPr>
            <w:tcW w:w="3192" w:type="dxa"/>
          </w:tcPr>
          <w:p w:rsidR="00C031BA" w:rsidRPr="00C031BA" w:rsidRDefault="00C031BA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at suggestions will you give to any person if he/she is diagnosed with TB?</w:t>
            </w:r>
          </w:p>
        </w:tc>
        <w:tc>
          <w:tcPr>
            <w:tcW w:w="6546" w:type="dxa"/>
          </w:tcPr>
          <w:p w:rsidR="00C031BA" w:rsidRDefault="00C031BA" w:rsidP="00C031B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 you refer that person to any doctor or will you tell healthcare providers about that person?</w:t>
            </w:r>
          </w:p>
          <w:p w:rsidR="00C031BA" w:rsidRDefault="000B48DD" w:rsidP="000B48DD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re any other </w:t>
            </w:r>
            <w:r w:rsidR="009C38E4">
              <w:rPr>
                <w:rFonts w:ascii="Times New Roman" w:hAnsi="Times New Roman" w:cs="Times New Roman"/>
                <w:sz w:val="24"/>
                <w:szCs w:val="24"/>
              </w:rPr>
              <w:t xml:space="preserve">precautionary measures you want to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uggest?</w:t>
            </w:r>
          </w:p>
        </w:tc>
      </w:tr>
      <w:tr w:rsidR="00C031BA" w:rsidTr="00F10956">
        <w:tc>
          <w:tcPr>
            <w:tcW w:w="3192" w:type="dxa"/>
          </w:tcPr>
          <w:p w:rsidR="00C031BA" w:rsidRDefault="00C031BA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at will you do after completing your treatment?</w:t>
            </w:r>
          </w:p>
          <w:p w:rsidR="00C031BA" w:rsidRDefault="00C031BA" w:rsidP="000B48D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46" w:type="dxa"/>
          </w:tcPr>
          <w:p w:rsidR="000B48DD" w:rsidRPr="000B48DD" w:rsidRDefault="00C031BA" w:rsidP="000B48D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DD">
              <w:rPr>
                <w:rFonts w:ascii="Times New Roman" w:hAnsi="Times New Roman" w:cs="Times New Roman"/>
                <w:sz w:val="24"/>
                <w:szCs w:val="24"/>
              </w:rPr>
              <w:t>Do you think you can be beneficial in any manner toward other TB patients? If yes, how?</w:t>
            </w:r>
          </w:p>
          <w:p w:rsidR="00C031BA" w:rsidRPr="000B48DD" w:rsidRDefault="000B48DD" w:rsidP="000B48D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DD">
              <w:rPr>
                <w:rFonts w:ascii="Times New Roman" w:hAnsi="Times New Roman" w:cs="Times New Roman"/>
                <w:sz w:val="24"/>
                <w:szCs w:val="24"/>
              </w:rPr>
              <w:t xml:space="preserve">Do you have any knowledge about this disease before or have you ever heard about “Stop TB campaigns” in your area or anywhere on social media e.g. television, newspaper, internet </w:t>
            </w:r>
            <w:proofErr w:type="spellStart"/>
            <w:r w:rsidRPr="000B48DD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0B48DD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C031BA" w:rsidRPr="000B48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031BA" w:rsidRPr="00C031BA" w:rsidRDefault="00C031BA" w:rsidP="000B48DD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8DD">
              <w:rPr>
                <w:rFonts w:ascii="Times New Roman" w:hAnsi="Times New Roman" w:cs="Times New Roman"/>
                <w:sz w:val="24"/>
                <w:szCs w:val="24"/>
              </w:rPr>
              <w:t>What will you say except this?</w:t>
            </w:r>
          </w:p>
        </w:tc>
      </w:tr>
    </w:tbl>
    <w:p w:rsidR="00F10956" w:rsidRDefault="00F10956" w:rsidP="00D2505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2505B" w:rsidRDefault="00D2505B" w:rsidP="00D2505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0A368E" w:rsidRPr="00C031BA" w:rsidRDefault="00D2505B" w:rsidP="00C031BA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C031BA">
        <w:rPr>
          <w:rFonts w:ascii="Times New Roman" w:hAnsi="Times New Roman" w:cs="Times New Roman"/>
          <w:sz w:val="24"/>
          <w:szCs w:val="24"/>
        </w:rPr>
        <w:t xml:space="preserve">                            </w:t>
      </w:r>
    </w:p>
    <w:sectPr w:rsidR="000A368E" w:rsidRPr="00C031BA" w:rsidSect="00474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749FE"/>
    <w:multiLevelType w:val="hybridMultilevel"/>
    <w:tmpl w:val="D8EC939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F73612"/>
    <w:multiLevelType w:val="hybridMultilevel"/>
    <w:tmpl w:val="0008A72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978A5"/>
    <w:multiLevelType w:val="hybridMultilevel"/>
    <w:tmpl w:val="B3CE65E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0639A5"/>
    <w:multiLevelType w:val="hybridMultilevel"/>
    <w:tmpl w:val="3F027A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0776AE"/>
    <w:multiLevelType w:val="hybridMultilevel"/>
    <w:tmpl w:val="A7F87D6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EF7A42"/>
    <w:multiLevelType w:val="hybridMultilevel"/>
    <w:tmpl w:val="1F043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2367BB"/>
    <w:multiLevelType w:val="hybridMultilevel"/>
    <w:tmpl w:val="19809B8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EA03067"/>
    <w:multiLevelType w:val="hybridMultilevel"/>
    <w:tmpl w:val="46DCF8F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035C2A"/>
    <w:multiLevelType w:val="hybridMultilevel"/>
    <w:tmpl w:val="BFA496B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A31E76"/>
    <w:multiLevelType w:val="hybridMultilevel"/>
    <w:tmpl w:val="B7DE595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92354D"/>
    <w:multiLevelType w:val="hybridMultilevel"/>
    <w:tmpl w:val="E8DE396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276D1"/>
    <w:rsid w:val="000472E0"/>
    <w:rsid w:val="00094DAB"/>
    <w:rsid w:val="000A368E"/>
    <w:rsid w:val="000B48DD"/>
    <w:rsid w:val="003528A3"/>
    <w:rsid w:val="003771C6"/>
    <w:rsid w:val="003F1E3C"/>
    <w:rsid w:val="00420572"/>
    <w:rsid w:val="00474B01"/>
    <w:rsid w:val="00486C4F"/>
    <w:rsid w:val="005276D1"/>
    <w:rsid w:val="0056373C"/>
    <w:rsid w:val="005B6A28"/>
    <w:rsid w:val="00645434"/>
    <w:rsid w:val="00974992"/>
    <w:rsid w:val="009C1AE7"/>
    <w:rsid w:val="009C38E4"/>
    <w:rsid w:val="00AE2764"/>
    <w:rsid w:val="00B17388"/>
    <w:rsid w:val="00C031BA"/>
    <w:rsid w:val="00C34356"/>
    <w:rsid w:val="00C40222"/>
    <w:rsid w:val="00CE225B"/>
    <w:rsid w:val="00D2505B"/>
    <w:rsid w:val="00D72F24"/>
    <w:rsid w:val="00D838A6"/>
    <w:rsid w:val="00DF022A"/>
    <w:rsid w:val="00E63283"/>
    <w:rsid w:val="00EB596C"/>
    <w:rsid w:val="00F10956"/>
    <w:rsid w:val="00FD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ED316F-02F3-4B41-8DC7-3B6739A59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76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2505B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F109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0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d</dc:creator>
  <cp:lastModifiedBy>Sony</cp:lastModifiedBy>
  <cp:revision>9</cp:revision>
  <dcterms:created xsi:type="dcterms:W3CDTF">2015-12-14T00:54:00Z</dcterms:created>
  <dcterms:modified xsi:type="dcterms:W3CDTF">2015-12-15T15:47:00Z</dcterms:modified>
</cp:coreProperties>
</file>